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CD6" w:rsidRPr="003978A2" w:rsidRDefault="00807BF0" w:rsidP="00C85EDF">
      <w:pPr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2</w:t>
      </w:r>
      <w:r w:rsidR="00954185" w:rsidRPr="003978A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540DB" w:rsidRPr="003978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4185" w:rsidRPr="003978A2">
        <w:rPr>
          <w:rFonts w:ascii="Times New Roman" w:hAnsi="Times New Roman" w:cs="Times New Roman"/>
          <w:sz w:val="24"/>
          <w:szCs w:val="24"/>
          <w:lang w:val="en-US"/>
        </w:rPr>
        <w:t>Inbreeding coefficients (F</w:t>
      </w:r>
      <w:r w:rsidR="00954185" w:rsidRPr="003978A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OH</w:t>
      </w:r>
      <w:r w:rsidR="00954185" w:rsidRPr="003978A2">
        <w:rPr>
          <w:rFonts w:ascii="Times New Roman" w:hAnsi="Times New Roman" w:cs="Times New Roman"/>
          <w:sz w:val="24"/>
          <w:szCs w:val="24"/>
          <w:lang w:val="en-US"/>
        </w:rPr>
        <w:t xml:space="preserve">) based on runs of </w:t>
      </w:r>
      <w:proofErr w:type="spellStart"/>
      <w:r w:rsidR="00954185" w:rsidRPr="003978A2">
        <w:rPr>
          <w:rFonts w:ascii="Times New Roman" w:hAnsi="Times New Roman" w:cs="Times New Roman"/>
          <w:sz w:val="24"/>
          <w:szCs w:val="24"/>
          <w:lang w:val="en-US"/>
        </w:rPr>
        <w:t>homozygosity</w:t>
      </w:r>
      <w:proofErr w:type="spellEnd"/>
      <w:r w:rsidR="00954185" w:rsidRPr="003978A2">
        <w:rPr>
          <w:rFonts w:ascii="Times New Roman" w:hAnsi="Times New Roman" w:cs="Times New Roman"/>
          <w:sz w:val="24"/>
          <w:szCs w:val="24"/>
          <w:lang w:val="en-US"/>
        </w:rPr>
        <w:t xml:space="preserve"> (ROH). </w:t>
      </w:r>
      <w:r w:rsidR="00CB21C3" w:rsidRPr="000C782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CB21C3" w:rsidRPr="000C782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OH</w:t>
      </w:r>
      <w:r w:rsidR="00CB21C3" w:rsidRPr="003978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21C3">
        <w:rPr>
          <w:rFonts w:ascii="Times New Roman" w:hAnsi="Times New Roman" w:cs="Times New Roman"/>
          <w:sz w:val="24"/>
          <w:szCs w:val="24"/>
          <w:lang w:val="en-US"/>
        </w:rPr>
        <w:t>was estimated dividing t</w:t>
      </w:r>
      <w:r w:rsidR="00954185" w:rsidRPr="003978A2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CB21C3">
        <w:rPr>
          <w:rFonts w:ascii="Times New Roman" w:hAnsi="Times New Roman" w:cs="Times New Roman"/>
          <w:sz w:val="24"/>
          <w:szCs w:val="24"/>
          <w:lang w:val="en-US"/>
        </w:rPr>
        <w:t>total length</w:t>
      </w:r>
      <w:r w:rsidR="003978A2" w:rsidRPr="003978A2">
        <w:rPr>
          <w:rFonts w:ascii="Times New Roman" w:hAnsi="Times New Roman" w:cs="Times New Roman"/>
          <w:sz w:val="24"/>
          <w:szCs w:val="24"/>
          <w:lang w:val="en-US"/>
        </w:rPr>
        <w:t xml:space="preserve"> of ROHs by the length of the genome covered by SNPs</w:t>
      </w:r>
      <w:r w:rsidR="00CB21C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B21C3" w:rsidRPr="007B2D1D">
        <w:rPr>
          <w:rFonts w:ascii="Times New Roman" w:hAnsi="Times New Roman" w:cs="Times New Roman"/>
          <w:sz w:val="24"/>
          <w:szCs w:val="24"/>
          <w:lang w:val="en-US"/>
        </w:rPr>
        <w:t>224287946</w:t>
      </w:r>
      <w:r w:rsidR="00CB21C3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proofErr w:type="spellStart"/>
      <w:r w:rsidR="00CB21C3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CB21C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978A2" w:rsidRPr="003978A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96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932"/>
        <w:gridCol w:w="1728"/>
        <w:gridCol w:w="1441"/>
        <w:gridCol w:w="1441"/>
        <w:gridCol w:w="1441"/>
      </w:tblGrid>
      <w:tr w:rsidR="0008719E" w:rsidRPr="000927E7" w:rsidTr="0008719E">
        <w:trPr>
          <w:trHeight w:val="46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32DAE" w:rsidRPr="000927E7" w:rsidRDefault="00E74DEB" w:rsidP="00E74DE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l</w:t>
            </w:r>
            <w:r w:rsidR="00132DAE"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th of ROHs (</w:t>
            </w:r>
            <w:proofErr w:type="spellStart"/>
            <w:r w:rsidR="00132DAE"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="00132DAE"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0871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liding windows of at least 50 SN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927E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OH</w:t>
            </w:r>
            <w:r w:rsidR="0008719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2DAE" w:rsidRPr="000927E7" w:rsidRDefault="00E74DEB" w:rsidP="00E74DE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l</w:t>
            </w:r>
            <w:r w:rsidR="00132DAE"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th of ROHs (</w:t>
            </w:r>
            <w:proofErr w:type="spellStart"/>
            <w:r w:rsidR="00132DAE"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="00132DAE"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0871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liding windows of at least 500 SN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2DAE" w:rsidRPr="000927E7" w:rsidRDefault="00132DAE" w:rsidP="007F7A7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927E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OH</w:t>
            </w:r>
            <w:r w:rsidR="0008719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0</w:t>
            </w:r>
          </w:p>
        </w:tc>
      </w:tr>
      <w:tr w:rsidR="0008719E" w:rsidRPr="000927E7" w:rsidTr="0008719E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</w:tcPr>
          <w:p w:rsidR="00132DAE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1</w:t>
            </w:r>
          </w:p>
          <w:p w:rsidR="00763DE0" w:rsidRPr="000927E7" w:rsidRDefault="00763DE0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</w:tcPr>
          <w:p w:rsidR="00132DAE" w:rsidRPr="000927E7" w:rsidRDefault="00867C38" w:rsidP="00867C38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ü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en</w:t>
            </w:r>
            <w:proofErr w:type="spellEnd"/>
            <w:r w:rsidR="00132DAE"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r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41655808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7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3996902  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28</w:t>
            </w:r>
          </w:p>
        </w:tc>
      </w:tr>
      <w:tr w:rsidR="0008719E" w:rsidRPr="000927E7" w:rsidTr="0008719E">
        <w:trPr>
          <w:trHeight w:val="285"/>
        </w:trPr>
        <w:tc>
          <w:tcPr>
            <w:tcW w:w="1418" w:type="dxa"/>
          </w:tcPr>
          <w:p w:rsidR="00132DAE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2</w:t>
            </w:r>
          </w:p>
          <w:p w:rsidR="00763DE0" w:rsidRPr="000927E7" w:rsidRDefault="00763DE0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</w:p>
        </w:tc>
        <w:tc>
          <w:tcPr>
            <w:tcW w:w="17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867014755</w:t>
            </w:r>
          </w:p>
        </w:tc>
        <w:tc>
          <w:tcPr>
            <w:tcW w:w="1418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656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1410803   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668</w:t>
            </w:r>
          </w:p>
        </w:tc>
      </w:tr>
      <w:tr w:rsidR="0008719E" w:rsidRPr="000927E7" w:rsidTr="0008719E">
        <w:trPr>
          <w:trHeight w:val="285"/>
        </w:trPr>
        <w:tc>
          <w:tcPr>
            <w:tcW w:w="1418" w:type="dxa"/>
          </w:tcPr>
          <w:p w:rsidR="00132DAE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3</w:t>
            </w:r>
          </w:p>
          <w:p w:rsidR="00763DE0" w:rsidRPr="000927E7" w:rsidRDefault="00763DE0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</w:p>
        </w:tc>
        <w:tc>
          <w:tcPr>
            <w:tcW w:w="17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730247430</w:t>
            </w:r>
          </w:p>
        </w:tc>
        <w:tc>
          <w:tcPr>
            <w:tcW w:w="1418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558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2039173   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29</w:t>
            </w:r>
          </w:p>
        </w:tc>
      </w:tr>
      <w:tr w:rsidR="0008719E" w:rsidRPr="000927E7" w:rsidTr="0008719E">
        <w:trPr>
          <w:trHeight w:val="285"/>
        </w:trPr>
        <w:tc>
          <w:tcPr>
            <w:tcW w:w="1418" w:type="dxa"/>
          </w:tcPr>
          <w:p w:rsidR="00132DAE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4</w:t>
            </w:r>
          </w:p>
          <w:p w:rsidR="00763DE0" w:rsidRPr="000927E7" w:rsidRDefault="00763DE0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</w:p>
        </w:tc>
        <w:tc>
          <w:tcPr>
            <w:tcW w:w="17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408729764</w:t>
            </w:r>
          </w:p>
        </w:tc>
        <w:tc>
          <w:tcPr>
            <w:tcW w:w="1418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223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7642889    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08</w:t>
            </w:r>
          </w:p>
        </w:tc>
      </w:tr>
      <w:tr w:rsidR="0008719E" w:rsidRPr="000927E7" w:rsidTr="0008719E">
        <w:trPr>
          <w:trHeight w:val="285"/>
        </w:trPr>
        <w:tc>
          <w:tcPr>
            <w:tcW w:w="1418" w:type="dxa"/>
          </w:tcPr>
          <w:p w:rsidR="00132DAE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  <w:proofErr w:type="spellEnd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  <w:p w:rsidR="00763DE0" w:rsidRPr="000927E7" w:rsidRDefault="00763DE0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Hanoverian</w:t>
            </w:r>
            <w:proofErr w:type="spellEnd"/>
          </w:p>
        </w:tc>
        <w:tc>
          <w:tcPr>
            <w:tcW w:w="1701" w:type="dxa"/>
          </w:tcPr>
          <w:p w:rsidR="00132DAE" w:rsidRPr="000927E7" w:rsidRDefault="00132DAE" w:rsidP="00A4785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490390260</w:t>
            </w:r>
          </w:p>
        </w:tc>
        <w:tc>
          <w:tcPr>
            <w:tcW w:w="1418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64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0547202   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21</w:t>
            </w:r>
          </w:p>
        </w:tc>
      </w:tr>
      <w:tr w:rsidR="0008719E" w:rsidRPr="000927E7" w:rsidTr="0008719E">
        <w:trPr>
          <w:trHeight w:val="285"/>
        </w:trPr>
        <w:tc>
          <w:tcPr>
            <w:tcW w:w="1418" w:type="dxa"/>
          </w:tcPr>
          <w:p w:rsidR="00132DAE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  <w:proofErr w:type="spellEnd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  <w:p w:rsidR="00763DE0" w:rsidRPr="000927E7" w:rsidRDefault="00763DE0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Hanoverian</w:t>
            </w:r>
            <w:proofErr w:type="spellEnd"/>
          </w:p>
        </w:tc>
        <w:tc>
          <w:tcPr>
            <w:tcW w:w="1701" w:type="dxa"/>
          </w:tcPr>
          <w:p w:rsidR="00132DAE" w:rsidRPr="000927E7" w:rsidRDefault="00132DAE" w:rsidP="00A4785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460635582</w:t>
            </w:r>
          </w:p>
        </w:tc>
        <w:tc>
          <w:tcPr>
            <w:tcW w:w="1418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538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0871138   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43</w:t>
            </w:r>
          </w:p>
        </w:tc>
      </w:tr>
      <w:tr w:rsidR="0008719E" w:rsidRPr="000927E7" w:rsidTr="0008719E">
        <w:trPr>
          <w:trHeight w:val="285"/>
        </w:trPr>
        <w:tc>
          <w:tcPr>
            <w:tcW w:w="1418" w:type="dxa"/>
          </w:tcPr>
          <w:p w:rsidR="00132DAE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  <w:proofErr w:type="spellEnd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  <w:p w:rsidR="00763DE0" w:rsidRPr="000927E7" w:rsidRDefault="00763DE0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Hanoverian</w:t>
            </w:r>
            <w:proofErr w:type="spellEnd"/>
          </w:p>
        </w:tc>
        <w:tc>
          <w:tcPr>
            <w:tcW w:w="1701" w:type="dxa"/>
          </w:tcPr>
          <w:p w:rsidR="00132DAE" w:rsidRPr="000927E7" w:rsidRDefault="00132DAE" w:rsidP="00A4785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456348323</w:t>
            </w:r>
          </w:p>
        </w:tc>
        <w:tc>
          <w:tcPr>
            <w:tcW w:w="1418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347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6090548   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30</w:t>
            </w:r>
          </w:p>
        </w:tc>
      </w:tr>
      <w:tr w:rsidR="0008719E" w:rsidRPr="000927E7" w:rsidTr="0008719E">
        <w:trPr>
          <w:trHeight w:val="570"/>
        </w:trPr>
        <w:tc>
          <w:tcPr>
            <w:tcW w:w="1418" w:type="dxa"/>
          </w:tcPr>
          <w:p w:rsidR="00132DAE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  <w:proofErr w:type="spellEnd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  <w:p w:rsidR="00763DE0" w:rsidRPr="000927E7" w:rsidRDefault="00763DE0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132DAE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xon-Thuringian Heavy </w:t>
            </w:r>
            <w:proofErr w:type="spellStart"/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mblood</w:t>
            </w:r>
            <w:proofErr w:type="spellEnd"/>
          </w:p>
          <w:p w:rsidR="00763DE0" w:rsidRPr="000927E7" w:rsidRDefault="00763DE0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476060417</w:t>
            </w:r>
          </w:p>
        </w:tc>
        <w:tc>
          <w:tcPr>
            <w:tcW w:w="1418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0.21225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7748644   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96</w:t>
            </w:r>
          </w:p>
        </w:tc>
      </w:tr>
      <w:tr w:rsidR="0008719E" w:rsidRPr="000927E7" w:rsidTr="0008719E">
        <w:trPr>
          <w:trHeight w:val="285"/>
        </w:trPr>
        <w:tc>
          <w:tcPr>
            <w:tcW w:w="1418" w:type="dxa"/>
          </w:tcPr>
          <w:p w:rsidR="00132DAE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  <w:proofErr w:type="spellEnd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  <w:p w:rsidR="00763DE0" w:rsidRPr="000927E7" w:rsidRDefault="00763DE0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7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565573536</w:t>
            </w:r>
          </w:p>
        </w:tc>
        <w:tc>
          <w:tcPr>
            <w:tcW w:w="1418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0.25216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9400131   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07</w:t>
            </w:r>
          </w:p>
        </w:tc>
      </w:tr>
      <w:tr w:rsidR="0008719E" w:rsidRPr="000927E7" w:rsidTr="0008719E">
        <w:trPr>
          <w:trHeight w:val="603"/>
        </w:trPr>
        <w:tc>
          <w:tcPr>
            <w:tcW w:w="1418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  <w:proofErr w:type="spellEnd"/>
            <w:r w:rsidRPr="000927E7">
              <w:rPr>
                <w:rFonts w:ascii="Times New Roman" w:hAnsi="Times New Roman" w:cs="Times New Roman"/>
                <w:sz w:val="24"/>
                <w:szCs w:val="24"/>
              </w:rPr>
              <w:t xml:space="preserve"> 10 (SRR1055837)</w:t>
            </w:r>
          </w:p>
        </w:tc>
        <w:tc>
          <w:tcPr>
            <w:tcW w:w="19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roughbred</w:t>
            </w:r>
          </w:p>
        </w:tc>
        <w:tc>
          <w:tcPr>
            <w:tcW w:w="1701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953192320</w:t>
            </w:r>
          </w:p>
        </w:tc>
        <w:tc>
          <w:tcPr>
            <w:tcW w:w="1418" w:type="dxa"/>
          </w:tcPr>
          <w:p w:rsidR="00132DAE" w:rsidRPr="000927E7" w:rsidRDefault="00132DAE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</w:rPr>
              <w:t>0.42499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7085456   </w:t>
            </w:r>
          </w:p>
        </w:tc>
        <w:tc>
          <w:tcPr>
            <w:tcW w:w="1418" w:type="dxa"/>
          </w:tcPr>
          <w:p w:rsidR="00132DAE" w:rsidRPr="000927E7" w:rsidRDefault="00B653FF" w:rsidP="001540D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150</w:t>
            </w:r>
          </w:p>
        </w:tc>
      </w:tr>
    </w:tbl>
    <w:p w:rsidR="00132DAE" w:rsidRPr="00B653FF" w:rsidRDefault="00132DAE" w:rsidP="00132DAE">
      <w:pPr>
        <w:ind w:left="0"/>
        <w:rPr>
          <w:lang w:val="en-US"/>
        </w:rPr>
      </w:pPr>
    </w:p>
    <w:sectPr w:rsidR="00132DAE" w:rsidRPr="00B653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0DB"/>
    <w:rsid w:val="0008719E"/>
    <w:rsid w:val="000927E7"/>
    <w:rsid w:val="000C7824"/>
    <w:rsid w:val="00132DAE"/>
    <w:rsid w:val="001540DB"/>
    <w:rsid w:val="003978A2"/>
    <w:rsid w:val="0055133A"/>
    <w:rsid w:val="005B1450"/>
    <w:rsid w:val="00763DE0"/>
    <w:rsid w:val="0077601B"/>
    <w:rsid w:val="00807BF0"/>
    <w:rsid w:val="00867C38"/>
    <w:rsid w:val="00954185"/>
    <w:rsid w:val="00A466E1"/>
    <w:rsid w:val="00A47854"/>
    <w:rsid w:val="00B22DF8"/>
    <w:rsid w:val="00B30FFA"/>
    <w:rsid w:val="00B653FF"/>
    <w:rsid w:val="00C85EDF"/>
    <w:rsid w:val="00CB21C3"/>
    <w:rsid w:val="00E665AF"/>
    <w:rsid w:val="00E74DEB"/>
    <w:rsid w:val="00EE42CB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40D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40D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5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Metzger, Julia</cp:lastModifiedBy>
  <cp:revision>22</cp:revision>
  <cp:lastPrinted>2015-03-24T14:11:00Z</cp:lastPrinted>
  <dcterms:created xsi:type="dcterms:W3CDTF">2015-03-24T08:02:00Z</dcterms:created>
  <dcterms:modified xsi:type="dcterms:W3CDTF">2015-06-01T16:02:00Z</dcterms:modified>
</cp:coreProperties>
</file>